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A89B1" w14:textId="5B56216D" w:rsidR="00A43C7C" w:rsidRPr="00B76048" w:rsidRDefault="0057046C">
      <w:pPr>
        <w:rPr>
          <w:rFonts w:ascii="Times New Roman" w:hAnsi="Times New Roman" w:cs="Times New Roman"/>
          <w:b/>
          <w:bCs/>
        </w:rPr>
      </w:pPr>
      <w:r w:rsidRPr="00B76048">
        <w:rPr>
          <w:rFonts w:ascii="Times New Roman" w:hAnsi="Times New Roman" w:cs="Times New Roman"/>
          <w:b/>
          <w:bCs/>
        </w:rPr>
        <w:t>Table S3. PPH prediction pipeline (full matrix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26"/>
        <w:gridCol w:w="3549"/>
        <w:gridCol w:w="4124"/>
        <w:gridCol w:w="3159"/>
      </w:tblGrid>
      <w:tr w:rsidR="0057046C" w:rsidRPr="00B76048" w14:paraId="019492AA" w14:textId="77777777" w:rsidTr="00570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C7A0383" w14:textId="77777777" w:rsidR="0057046C" w:rsidRPr="00B76048" w:rsidRDefault="0057046C" w:rsidP="00570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/Stage</w:t>
            </w:r>
          </w:p>
        </w:tc>
        <w:tc>
          <w:tcPr>
            <w:tcW w:w="0" w:type="auto"/>
            <w:hideMark/>
          </w:tcPr>
          <w:p w14:paraId="6FE5B412" w14:textId="77777777" w:rsidR="0057046C" w:rsidRPr="00B76048" w:rsidRDefault="0057046C" w:rsidP="00570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0" w:type="auto"/>
            <w:hideMark/>
          </w:tcPr>
          <w:p w14:paraId="5A39FD90" w14:textId="77777777" w:rsidR="0057046C" w:rsidRPr="00B76048" w:rsidRDefault="0057046C" w:rsidP="00570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ms (anxiety/discrimination)</w:t>
            </w:r>
          </w:p>
        </w:tc>
        <w:tc>
          <w:tcPr>
            <w:tcW w:w="0" w:type="auto"/>
            <w:hideMark/>
          </w:tcPr>
          <w:p w14:paraId="7DC17438" w14:textId="77777777" w:rsidR="0057046C" w:rsidRPr="00B76048" w:rsidRDefault="0057046C" w:rsidP="00570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igations</w:t>
            </w:r>
          </w:p>
        </w:tc>
      </w:tr>
      <w:tr w:rsidR="0057046C" w:rsidRPr="00B76048" w14:paraId="66972EBB" w14:textId="77777777" w:rsidTr="0057046C">
        <w:tc>
          <w:tcPr>
            <w:tcW w:w="0" w:type="auto"/>
            <w:hideMark/>
          </w:tcPr>
          <w:p w14:paraId="3BCB4339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Data capture (parity, previa/accreta, labs, uterine tone, EBL)</w:t>
            </w:r>
          </w:p>
        </w:tc>
        <w:tc>
          <w:tcPr>
            <w:tcW w:w="0" w:type="auto"/>
            <w:hideMark/>
          </w:tcPr>
          <w:p w14:paraId="7FDEB5C6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Early identification of hemorrhage-prone deliveries; improves readiness</w:t>
            </w:r>
          </w:p>
        </w:tc>
        <w:tc>
          <w:tcPr>
            <w:tcW w:w="0" w:type="auto"/>
            <w:hideMark/>
          </w:tcPr>
          <w:p w14:paraId="1DF070F5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Under-documentation of blood loss or risk factors in low-resource wards biases model</w:t>
            </w:r>
          </w:p>
        </w:tc>
        <w:tc>
          <w:tcPr>
            <w:tcW w:w="0" w:type="auto"/>
            <w:hideMark/>
          </w:tcPr>
          <w:p w14:paraId="2C2A1C94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Standardize PPH data capture; validate EBL recording</w:t>
            </w:r>
          </w:p>
        </w:tc>
      </w:tr>
      <w:tr w:rsidR="0057046C" w:rsidRPr="00B76048" w14:paraId="6D9F92BB" w14:textId="77777777" w:rsidTr="0057046C">
        <w:tc>
          <w:tcPr>
            <w:tcW w:w="0" w:type="auto"/>
            <w:hideMark/>
          </w:tcPr>
          <w:p w14:paraId="50E8BB63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Feature selection &amp; temporal modeling</w:t>
            </w:r>
          </w:p>
        </w:tc>
        <w:tc>
          <w:tcPr>
            <w:tcW w:w="0" w:type="auto"/>
            <w:hideMark/>
          </w:tcPr>
          <w:p w14:paraId="0B699DAF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Detects evolving hemorrhage risk during labor/CS</w:t>
            </w:r>
          </w:p>
        </w:tc>
        <w:tc>
          <w:tcPr>
            <w:tcW w:w="0" w:type="auto"/>
            <w:hideMark/>
          </w:tcPr>
          <w:p w14:paraId="6DD2F872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Using site-level variables may encode facility inequity</w:t>
            </w:r>
          </w:p>
        </w:tc>
        <w:tc>
          <w:tcPr>
            <w:tcW w:w="0" w:type="auto"/>
            <w:hideMark/>
          </w:tcPr>
          <w:p w14:paraId="51921E41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Use patient-level features; separate facility effects</w:t>
            </w:r>
          </w:p>
        </w:tc>
      </w:tr>
      <w:tr w:rsidR="0057046C" w:rsidRPr="00B76048" w14:paraId="0B07233C" w14:textId="77777777" w:rsidTr="0057046C">
        <w:tc>
          <w:tcPr>
            <w:tcW w:w="0" w:type="auto"/>
            <w:hideMark/>
          </w:tcPr>
          <w:p w14:paraId="1DCCF816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Model training</w:t>
            </w:r>
          </w:p>
        </w:tc>
        <w:tc>
          <w:tcPr>
            <w:tcW w:w="0" w:type="auto"/>
            <w:hideMark/>
          </w:tcPr>
          <w:p w14:paraId="5B562A0C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Predicts need for massive transfusion/uterotonics</w:t>
            </w:r>
          </w:p>
        </w:tc>
        <w:tc>
          <w:tcPr>
            <w:tcW w:w="0" w:type="auto"/>
            <w:hideMark/>
          </w:tcPr>
          <w:p w14:paraId="13980832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FP labeling may drive unnecessary anxiety and elective CS pressure</w:t>
            </w:r>
          </w:p>
        </w:tc>
        <w:tc>
          <w:tcPr>
            <w:tcW w:w="0" w:type="auto"/>
            <w:hideMark/>
          </w:tcPr>
          <w:p w14:paraId="4A7F26FA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Balance FP cost; monitor elective CS increase</w:t>
            </w:r>
          </w:p>
        </w:tc>
      </w:tr>
      <w:tr w:rsidR="0057046C" w:rsidRPr="00B76048" w14:paraId="4DB364C1" w14:textId="77777777" w:rsidTr="0057046C">
        <w:tc>
          <w:tcPr>
            <w:tcW w:w="0" w:type="auto"/>
            <w:hideMark/>
          </w:tcPr>
          <w:p w14:paraId="2BDF632E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External validation</w:t>
            </w:r>
          </w:p>
        </w:tc>
        <w:tc>
          <w:tcPr>
            <w:tcW w:w="0" w:type="auto"/>
            <w:hideMark/>
          </w:tcPr>
          <w:p w14:paraId="33EC9FE6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Confirms performance across vaginal/CS and referral levels</w:t>
            </w:r>
          </w:p>
        </w:tc>
        <w:tc>
          <w:tcPr>
            <w:tcW w:w="0" w:type="auto"/>
            <w:hideMark/>
          </w:tcPr>
          <w:p w14:paraId="17BEF946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Under-prediction in rural settings may delay rescue</w:t>
            </w:r>
          </w:p>
        </w:tc>
        <w:tc>
          <w:tcPr>
            <w:tcW w:w="0" w:type="auto"/>
            <w:hideMark/>
          </w:tcPr>
          <w:p w14:paraId="146DA72F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Validate by delivery mode and setting; subgroup analysis</w:t>
            </w:r>
          </w:p>
        </w:tc>
      </w:tr>
      <w:tr w:rsidR="0057046C" w:rsidRPr="00B76048" w14:paraId="6D83E86A" w14:textId="77777777" w:rsidTr="0057046C">
        <w:tc>
          <w:tcPr>
            <w:tcW w:w="0" w:type="auto"/>
            <w:hideMark/>
          </w:tcPr>
          <w:p w14:paraId="762D202B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Calibration &amp; thresholds</w:t>
            </w:r>
          </w:p>
        </w:tc>
        <w:tc>
          <w:tcPr>
            <w:tcW w:w="0" w:type="auto"/>
            <w:hideMark/>
          </w:tcPr>
          <w:p w14:paraId="3C380C94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Converts scores to actionable readiness tiers</w:t>
            </w:r>
          </w:p>
        </w:tc>
        <w:tc>
          <w:tcPr>
            <w:tcW w:w="0" w:type="auto"/>
            <w:hideMark/>
          </w:tcPr>
          <w:p w14:paraId="4D476674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Too sensitive thresholds → “hemorrhage-expectation anxiety”</w:t>
            </w:r>
          </w:p>
        </w:tc>
        <w:tc>
          <w:tcPr>
            <w:tcW w:w="0" w:type="auto"/>
            <w:hideMark/>
          </w:tcPr>
          <w:p w14:paraId="47323E11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 xml:space="preserve">Local </w:t>
            </w:r>
            <w:proofErr w:type="gramStart"/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calibration;</w:t>
            </w:r>
            <w:proofErr w:type="gramEnd"/>
            <w:r w:rsidRPr="00B76048">
              <w:rPr>
                <w:rFonts w:ascii="Times New Roman" w:hAnsi="Times New Roman" w:cs="Times New Roman"/>
                <w:sz w:val="20"/>
                <w:szCs w:val="20"/>
              </w:rPr>
              <w:t xml:space="preserve"> set tiered thresholds linked to bundles</w:t>
            </w:r>
          </w:p>
        </w:tc>
      </w:tr>
      <w:tr w:rsidR="0057046C" w:rsidRPr="00B76048" w14:paraId="723AE37E" w14:textId="77777777" w:rsidTr="0057046C">
        <w:tc>
          <w:tcPr>
            <w:tcW w:w="0" w:type="auto"/>
            <w:hideMark/>
          </w:tcPr>
          <w:p w14:paraId="78782D54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In-room DSS deployment</w:t>
            </w:r>
          </w:p>
        </w:tc>
        <w:tc>
          <w:tcPr>
            <w:tcW w:w="0" w:type="auto"/>
            <w:hideMark/>
          </w:tcPr>
          <w:p w14:paraId="356FF56A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Triggers PPH bundles (uterotonics ready, blood products, team alert)</w:t>
            </w:r>
          </w:p>
        </w:tc>
        <w:tc>
          <w:tcPr>
            <w:tcW w:w="0" w:type="auto"/>
            <w:hideMark/>
          </w:tcPr>
          <w:p w14:paraId="2326ADC4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Alarm burden; defensive prophylaxis in low-risk women</w:t>
            </w:r>
          </w:p>
        </w:tc>
        <w:tc>
          <w:tcPr>
            <w:tcW w:w="0" w:type="auto"/>
            <w:hideMark/>
          </w:tcPr>
          <w:p w14:paraId="1DE4EBE8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Clinician-in-loop; bundle-linked alerts only</w:t>
            </w:r>
          </w:p>
        </w:tc>
      </w:tr>
      <w:tr w:rsidR="0057046C" w:rsidRPr="00B76048" w14:paraId="214FACB4" w14:textId="77777777" w:rsidTr="0057046C">
        <w:tc>
          <w:tcPr>
            <w:tcW w:w="0" w:type="auto"/>
            <w:hideMark/>
          </w:tcPr>
          <w:p w14:paraId="58364C29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Communication to patient/family</w:t>
            </w:r>
          </w:p>
        </w:tc>
        <w:tc>
          <w:tcPr>
            <w:tcW w:w="0" w:type="auto"/>
            <w:hideMark/>
          </w:tcPr>
          <w:p w14:paraId="3614B69C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Explains need for preparedness (blood, consent)</w:t>
            </w:r>
          </w:p>
        </w:tc>
        <w:tc>
          <w:tcPr>
            <w:tcW w:w="0" w:type="auto"/>
            <w:hideMark/>
          </w:tcPr>
          <w:p w14:paraId="53AE3FDC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Fear of maternal death; trauma; blame</w:t>
            </w:r>
          </w:p>
        </w:tc>
        <w:tc>
          <w:tcPr>
            <w:tcW w:w="0" w:type="auto"/>
            <w:hideMark/>
          </w:tcPr>
          <w:p w14:paraId="5ED4B5CF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Clear, brief absolute-risk communication; reassurance about readiness</w:t>
            </w:r>
          </w:p>
        </w:tc>
      </w:tr>
      <w:tr w:rsidR="0057046C" w:rsidRPr="00B76048" w14:paraId="49E8A173" w14:textId="77777777" w:rsidTr="0057046C">
        <w:tc>
          <w:tcPr>
            <w:tcW w:w="0" w:type="auto"/>
            <w:hideMark/>
          </w:tcPr>
          <w:p w14:paraId="08A13B74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Post-delivery monitoring</w:t>
            </w:r>
          </w:p>
        </w:tc>
        <w:tc>
          <w:tcPr>
            <w:tcW w:w="0" w:type="auto"/>
            <w:hideMark/>
          </w:tcPr>
          <w:p w14:paraId="2C727E40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Earlier detection of secondary PPH</w:t>
            </w:r>
          </w:p>
        </w:tc>
        <w:tc>
          <w:tcPr>
            <w:tcW w:w="0" w:type="auto"/>
            <w:hideMark/>
          </w:tcPr>
          <w:p w14:paraId="3F621E10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Over-monitoring may reduce comfort, breastfeeding confidence</w:t>
            </w:r>
          </w:p>
        </w:tc>
        <w:tc>
          <w:tcPr>
            <w:tcW w:w="0" w:type="auto"/>
            <w:hideMark/>
          </w:tcPr>
          <w:p w14:paraId="32282A39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Tailor monitoring to risk; explain purpose</w:t>
            </w:r>
          </w:p>
        </w:tc>
      </w:tr>
      <w:tr w:rsidR="0057046C" w:rsidRPr="00B76048" w14:paraId="165198DF" w14:textId="77777777" w:rsidTr="0057046C">
        <w:tc>
          <w:tcPr>
            <w:tcW w:w="0" w:type="auto"/>
            <w:hideMark/>
          </w:tcPr>
          <w:p w14:paraId="7C86A352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 Post-deployment audit</w:t>
            </w:r>
          </w:p>
        </w:tc>
        <w:tc>
          <w:tcPr>
            <w:tcW w:w="0" w:type="auto"/>
            <w:hideMark/>
          </w:tcPr>
          <w:p w14:paraId="54348C3B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Tracks PPH outcomes and response time</w:t>
            </w:r>
          </w:p>
        </w:tc>
        <w:tc>
          <w:tcPr>
            <w:tcW w:w="0" w:type="auto"/>
            <w:hideMark/>
          </w:tcPr>
          <w:p w14:paraId="7EF48E9E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Drift may cause over/under-use of transfusion</w:t>
            </w:r>
          </w:p>
        </w:tc>
        <w:tc>
          <w:tcPr>
            <w:tcW w:w="0" w:type="auto"/>
            <w:hideMark/>
          </w:tcPr>
          <w:p w14:paraId="071045C7" w14:textId="77777777" w:rsidR="0057046C" w:rsidRPr="00B76048" w:rsidRDefault="0057046C" w:rsidP="007074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6048">
              <w:rPr>
                <w:rFonts w:ascii="Times New Roman" w:hAnsi="Times New Roman" w:cs="Times New Roman"/>
                <w:sz w:val="20"/>
                <w:szCs w:val="20"/>
              </w:rPr>
              <w:t>Continuous recalibration; equity-stratified PPH morbidity tracking</w:t>
            </w:r>
          </w:p>
        </w:tc>
      </w:tr>
    </w:tbl>
    <w:p w14:paraId="7766C09F" w14:textId="75296E7F" w:rsidR="0057046C" w:rsidRPr="0057046C" w:rsidRDefault="00B76048">
      <w:pPr>
        <w:rPr>
          <w:rFonts w:ascii="Times New Roman" w:hAnsi="Times New Roman" w:cs="Times New Roman"/>
        </w:rPr>
      </w:pPr>
      <w:r w:rsidRPr="00B76048">
        <w:rPr>
          <w:rFonts w:ascii="Times New Roman" w:hAnsi="Times New Roman" w:cs="Times New Roman"/>
          <w:b/>
          <w:bCs/>
        </w:rPr>
        <w:t>Abbreviations</w:t>
      </w:r>
      <w:r w:rsidRPr="00B76048">
        <w:rPr>
          <w:rFonts w:ascii="Times New Roman" w:hAnsi="Times New Roman" w:cs="Times New Roman" w:hint="eastAsia"/>
          <w:b/>
          <w:bCs/>
        </w:rPr>
        <w:t>：</w:t>
      </w:r>
      <w:r w:rsidRPr="00B76048">
        <w:rPr>
          <w:rFonts w:ascii="Times New Roman" w:hAnsi="Times New Roman" w:cs="Times New Roman"/>
        </w:rPr>
        <w:t>PPH, postpartum hemorrhage; EBL, estimated blood loss; CS, cesarean section; FP, false positive; DSS, decision support system.</w:t>
      </w:r>
    </w:p>
    <w:sectPr w:rsidR="0057046C" w:rsidRPr="0057046C" w:rsidSect="005704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C49F3" w14:textId="77777777" w:rsidR="00572D1D" w:rsidRPr="00B76048" w:rsidRDefault="00572D1D" w:rsidP="0057046C">
      <w:r w:rsidRPr="00B76048">
        <w:separator/>
      </w:r>
    </w:p>
  </w:endnote>
  <w:endnote w:type="continuationSeparator" w:id="0">
    <w:p w14:paraId="35E1AEB8" w14:textId="77777777" w:rsidR="00572D1D" w:rsidRPr="00B76048" w:rsidRDefault="00572D1D" w:rsidP="0057046C">
      <w:r w:rsidRPr="00B7604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B001F" w14:textId="77777777" w:rsidR="00572D1D" w:rsidRPr="00B76048" w:rsidRDefault="00572D1D" w:rsidP="0057046C">
      <w:r w:rsidRPr="00B76048">
        <w:separator/>
      </w:r>
    </w:p>
  </w:footnote>
  <w:footnote w:type="continuationSeparator" w:id="0">
    <w:p w14:paraId="6826D20B" w14:textId="77777777" w:rsidR="00572D1D" w:rsidRPr="00B76048" w:rsidRDefault="00572D1D" w:rsidP="0057046C">
      <w:r w:rsidRPr="00B76048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A67"/>
    <w:rsid w:val="00014BF6"/>
    <w:rsid w:val="000238ED"/>
    <w:rsid w:val="000B488D"/>
    <w:rsid w:val="0011289A"/>
    <w:rsid w:val="00127FD4"/>
    <w:rsid w:val="002059C7"/>
    <w:rsid w:val="003C1347"/>
    <w:rsid w:val="00401DF9"/>
    <w:rsid w:val="0057046C"/>
    <w:rsid w:val="00572D1D"/>
    <w:rsid w:val="006302F0"/>
    <w:rsid w:val="00666F18"/>
    <w:rsid w:val="00707477"/>
    <w:rsid w:val="00756E82"/>
    <w:rsid w:val="00876DBD"/>
    <w:rsid w:val="00A43C7C"/>
    <w:rsid w:val="00A64EDB"/>
    <w:rsid w:val="00AA42D4"/>
    <w:rsid w:val="00B76048"/>
    <w:rsid w:val="00C00A67"/>
    <w:rsid w:val="00E47C75"/>
    <w:rsid w:val="00F3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4969E"/>
  <w15:chartTrackingRefBased/>
  <w15:docId w15:val="{D026163D-C002-4132-8477-FAC02118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0A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0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0A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0A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0A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0A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0A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0A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0A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00A6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C00A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C00A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C00A6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C00A67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C00A67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C00A67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C00A67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C00A67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C00A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00A6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C00A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00A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C00A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00A67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C00A6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00A6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00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00A67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C00A6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704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7046C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570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7046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1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4</cp:revision>
  <dcterms:created xsi:type="dcterms:W3CDTF">2025-11-22T06:43:00Z</dcterms:created>
  <dcterms:modified xsi:type="dcterms:W3CDTF">2025-11-23T11:28:00Z</dcterms:modified>
</cp:coreProperties>
</file>